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4B3613" w14:textId="6F974023" w:rsidR="009B1572" w:rsidRPr="0045027D" w:rsidRDefault="009B1572" w:rsidP="0045027D">
      <w:pPr>
        <w:pStyle w:val="Heading2"/>
        <w:spacing w:line="480" w:lineRule="auto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bookmarkStart w:id="0" w:name="_Toc212641982"/>
      <w:bookmarkStart w:id="1" w:name="_Toc226652121"/>
      <w:r w:rsidRPr="0045027D">
        <w:rPr>
          <w:rFonts w:ascii="Calibri" w:hAnsi="Calibri" w:cs="Calibri"/>
          <w:b/>
          <w:bCs/>
          <w:color w:val="000000" w:themeColor="text1"/>
          <w:sz w:val="24"/>
          <w:szCs w:val="24"/>
        </w:rPr>
        <w:t>S1 Table. Gene construct mutations for the different SARS-CoV-2 viruses, relative to the Wuhan-Hu-1 virus sequence (GenBank: MN908947).</w:t>
      </w:r>
      <w:bookmarkEnd w:id="0"/>
      <w:bookmarkEnd w:id="1"/>
      <w:r w:rsidRPr="0045027D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GridTable1Light"/>
        <w:tblW w:w="9209" w:type="dxa"/>
        <w:tblLayout w:type="fixed"/>
        <w:tblLook w:val="04A0" w:firstRow="1" w:lastRow="0" w:firstColumn="1" w:lastColumn="0" w:noHBand="0" w:noVBand="1"/>
      </w:tblPr>
      <w:tblGrid>
        <w:gridCol w:w="2127"/>
        <w:gridCol w:w="7082"/>
      </w:tblGrid>
      <w:tr w:rsidR="009B1572" w:rsidRPr="00F2340E" w14:paraId="66846563" w14:textId="77777777" w:rsidTr="00CC25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11665EE8" w14:textId="77777777" w:rsidR="009B1572" w:rsidRPr="00F2340E" w:rsidRDefault="009B1572" w:rsidP="00F119B0">
            <w:pPr>
              <w:rPr>
                <w:rFonts w:cs="Calibri"/>
              </w:rPr>
            </w:pPr>
            <w:r w:rsidRPr="00F2340E">
              <w:rPr>
                <w:rFonts w:cs="Calibri"/>
              </w:rPr>
              <w:t>SARS-CoV-2 virus</w:t>
            </w:r>
          </w:p>
        </w:tc>
        <w:tc>
          <w:tcPr>
            <w:tcW w:w="7082" w:type="dxa"/>
            <w:hideMark/>
          </w:tcPr>
          <w:p w14:paraId="1F53A241" w14:textId="77777777" w:rsidR="009B1572" w:rsidRPr="00F2340E" w:rsidRDefault="009B1572" w:rsidP="00F119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F2340E">
              <w:rPr>
                <w:rFonts w:cs="Calibri"/>
              </w:rPr>
              <w:t>Mutations relative to Wuhan-Hu-1 sequence </w:t>
            </w:r>
          </w:p>
        </w:tc>
      </w:tr>
      <w:tr w:rsidR="009B1572" w:rsidRPr="00F2340E" w14:paraId="2F03A239" w14:textId="77777777" w:rsidTr="00CC254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003275A3" w14:textId="77777777" w:rsidR="009B1572" w:rsidRPr="00F2340E" w:rsidRDefault="009B1572" w:rsidP="00F119B0">
            <w:pPr>
              <w:rPr>
                <w:rFonts w:cs="Calibri"/>
                <w:b w:val="0"/>
                <w:bCs w:val="0"/>
              </w:rPr>
            </w:pPr>
            <w:r w:rsidRPr="00F2340E">
              <w:rPr>
                <w:rFonts w:cs="Calibri"/>
                <w:b w:val="0"/>
                <w:bCs w:val="0"/>
              </w:rPr>
              <w:t>Ancestral (B.1) </w:t>
            </w:r>
          </w:p>
        </w:tc>
        <w:tc>
          <w:tcPr>
            <w:tcW w:w="7082" w:type="dxa"/>
            <w:hideMark/>
          </w:tcPr>
          <w:p w14:paraId="2AD7AC8F" w14:textId="77777777" w:rsidR="009B1572" w:rsidRPr="00F2340E" w:rsidRDefault="009B1572" w:rsidP="00F1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F2340E">
              <w:rPr>
                <w:rFonts w:cs="Calibri"/>
              </w:rPr>
              <w:t>D614G </w:t>
            </w:r>
          </w:p>
        </w:tc>
      </w:tr>
      <w:tr w:rsidR="009B1572" w:rsidRPr="00F2340E" w14:paraId="78F6EEB6" w14:textId="77777777" w:rsidTr="00CC254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9733661" w14:textId="77777777" w:rsidR="009B1572" w:rsidRPr="00F2340E" w:rsidRDefault="009B1572" w:rsidP="00F119B0">
            <w:pPr>
              <w:rPr>
                <w:rFonts w:cs="Calibri"/>
                <w:b w:val="0"/>
                <w:bCs w:val="0"/>
              </w:rPr>
            </w:pPr>
            <w:r w:rsidRPr="00F2340E">
              <w:rPr>
                <w:rFonts w:cs="Calibri"/>
                <w:b w:val="0"/>
                <w:bCs w:val="0"/>
              </w:rPr>
              <w:t>Beta (B.1.351) </w:t>
            </w:r>
          </w:p>
        </w:tc>
        <w:tc>
          <w:tcPr>
            <w:tcW w:w="7082" w:type="dxa"/>
          </w:tcPr>
          <w:p w14:paraId="13FA00A1" w14:textId="77777777" w:rsidR="009B1572" w:rsidRPr="00F2340E" w:rsidRDefault="009B1572" w:rsidP="00F1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F2340E">
              <w:rPr>
                <w:rFonts w:cs="Calibri"/>
              </w:rPr>
              <w:t>D80A, D215G, L241del, L242del, A243del, K417N, E484K, N501Y, D614G, A701V </w:t>
            </w:r>
          </w:p>
        </w:tc>
      </w:tr>
      <w:tr w:rsidR="009B1572" w:rsidRPr="00F2340E" w14:paraId="6A9C0FAE" w14:textId="77777777" w:rsidTr="00CC2548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430AE3C" w14:textId="77777777" w:rsidR="009B1572" w:rsidRPr="00F2340E" w:rsidRDefault="009B1572" w:rsidP="00F119B0">
            <w:pPr>
              <w:rPr>
                <w:rFonts w:cs="Calibri"/>
                <w:b w:val="0"/>
                <w:bCs w:val="0"/>
              </w:rPr>
            </w:pPr>
            <w:r w:rsidRPr="00F2340E">
              <w:rPr>
                <w:rFonts w:cs="Calibri"/>
                <w:b w:val="0"/>
                <w:bCs w:val="0"/>
              </w:rPr>
              <w:t>Delta (B.1.617.2) </w:t>
            </w:r>
          </w:p>
        </w:tc>
        <w:tc>
          <w:tcPr>
            <w:tcW w:w="7082" w:type="dxa"/>
          </w:tcPr>
          <w:p w14:paraId="4A98FFD9" w14:textId="5F04D801" w:rsidR="009B1572" w:rsidRPr="00F2340E" w:rsidRDefault="009B1572" w:rsidP="00F1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F2340E">
              <w:rPr>
                <w:rFonts w:cs="Calibri"/>
              </w:rPr>
              <w:t>T19R, G142D, Δ156-157, R158G, L452R, T478K, D614G, P681R,</w:t>
            </w:r>
            <w:r w:rsidR="00CC2548">
              <w:rPr>
                <w:rFonts w:cs="Calibri"/>
              </w:rPr>
              <w:t xml:space="preserve"> </w:t>
            </w:r>
            <w:r w:rsidRPr="00F2340E">
              <w:rPr>
                <w:rFonts w:cs="Calibri"/>
              </w:rPr>
              <w:t>D950N </w:t>
            </w:r>
          </w:p>
        </w:tc>
      </w:tr>
      <w:tr w:rsidR="009B1572" w:rsidRPr="00F2340E" w14:paraId="260A39E1" w14:textId="77777777" w:rsidTr="00CC254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00127CFA" w14:textId="77777777" w:rsidR="009B1572" w:rsidRPr="00F2340E" w:rsidRDefault="009B1572" w:rsidP="00F119B0">
            <w:pPr>
              <w:rPr>
                <w:rFonts w:cs="Calibri"/>
                <w:b w:val="0"/>
                <w:bCs w:val="0"/>
              </w:rPr>
            </w:pPr>
            <w:r w:rsidRPr="00F2340E">
              <w:rPr>
                <w:rFonts w:cs="Calibri"/>
                <w:b w:val="0"/>
                <w:bCs w:val="0"/>
              </w:rPr>
              <w:t>Omicron BA.1 (B.1.1.529) </w:t>
            </w:r>
          </w:p>
        </w:tc>
        <w:tc>
          <w:tcPr>
            <w:tcW w:w="7082" w:type="dxa"/>
            <w:hideMark/>
          </w:tcPr>
          <w:p w14:paraId="60513279" w14:textId="449011B1" w:rsidR="009B1572" w:rsidRPr="00F2340E" w:rsidRDefault="009B1572" w:rsidP="00F1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F2340E">
              <w:rPr>
                <w:rFonts w:cs="Calibri"/>
              </w:rPr>
              <w:t>A67V, Δ69–70, T95I, G142D/Δ143–145, Δ211/L212I, ins214EPE,</w:t>
            </w:r>
            <w:r w:rsidR="00CC2548">
              <w:rPr>
                <w:rFonts w:cs="Calibri"/>
              </w:rPr>
              <w:t xml:space="preserve"> </w:t>
            </w:r>
            <w:r w:rsidRPr="00F2340E">
              <w:rPr>
                <w:rFonts w:cs="Calibri"/>
              </w:rPr>
              <w:t>G339D, S371L, S373P, S375F, K417N, N440K, G446S, S477N, T478K, E484A, Q493R, G496S, Q498R, N501Y, Y505H, T547K, D614G, H655Y, N679K, P681H, N764K, D796Y, N856K, Q954H, N969K, L981F </w:t>
            </w:r>
          </w:p>
        </w:tc>
      </w:tr>
      <w:tr w:rsidR="009B1572" w:rsidRPr="00F2340E" w14:paraId="74D854D6" w14:textId="77777777" w:rsidTr="00CC254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15B3FC2" w14:textId="77777777" w:rsidR="009B1572" w:rsidRPr="00F2340E" w:rsidRDefault="009B1572" w:rsidP="00F119B0">
            <w:pPr>
              <w:rPr>
                <w:rFonts w:cs="Calibri"/>
                <w:b w:val="0"/>
                <w:bCs w:val="0"/>
              </w:rPr>
            </w:pPr>
            <w:r w:rsidRPr="00F2340E">
              <w:rPr>
                <w:rFonts w:cs="Calibri"/>
                <w:b w:val="0"/>
                <w:bCs w:val="0"/>
              </w:rPr>
              <w:t>Omicron BA.2</w:t>
            </w:r>
          </w:p>
        </w:tc>
        <w:tc>
          <w:tcPr>
            <w:tcW w:w="7082" w:type="dxa"/>
          </w:tcPr>
          <w:p w14:paraId="54A9D935" w14:textId="77777777" w:rsidR="009B1572" w:rsidRPr="00F2340E" w:rsidRDefault="009B1572" w:rsidP="00F1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F2340E">
              <w:rPr>
                <w:rFonts w:cs="Calibri"/>
              </w:rPr>
              <w:t>T19I, </w:t>
            </w:r>
            <w:r w:rsidRPr="00F2340E">
              <w:rPr>
                <w:rFonts w:ascii="Cambria Math" w:hAnsi="Cambria Math" w:cs="Cambria Math"/>
              </w:rPr>
              <w:t>△</w:t>
            </w:r>
            <w:r w:rsidRPr="00F2340E">
              <w:rPr>
                <w:rFonts w:cs="Calibri"/>
              </w:rPr>
              <w:t>24/26, G142D, V213G, G339</w:t>
            </w:r>
            <w:proofErr w:type="gramStart"/>
            <w:r w:rsidRPr="00F2340E">
              <w:rPr>
                <w:rFonts w:cs="Calibri"/>
              </w:rPr>
              <w:t>D,S</w:t>
            </w:r>
            <w:proofErr w:type="gramEnd"/>
            <w:r w:rsidRPr="00F2340E">
              <w:rPr>
                <w:rFonts w:cs="Calibri"/>
              </w:rPr>
              <w:t>371F, S373P, S375F, T376A, </w:t>
            </w:r>
          </w:p>
          <w:p w14:paraId="113E1AB9" w14:textId="77777777" w:rsidR="00CC2548" w:rsidRDefault="009B1572" w:rsidP="00F1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F2340E">
              <w:rPr>
                <w:rFonts w:cs="Calibri"/>
              </w:rPr>
              <w:t>D405N, R408S, K417N, N440K, S477N, T478K, E484A, Q493R, Q498R,</w:t>
            </w:r>
          </w:p>
          <w:p w14:paraId="4BF799E9" w14:textId="74919CED" w:rsidR="009B1572" w:rsidRPr="00F2340E" w:rsidRDefault="009B1572" w:rsidP="00F1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F2340E">
              <w:rPr>
                <w:rFonts w:cs="Calibri"/>
              </w:rPr>
              <w:t>N501Y, Y505H, D614G, H655Y,</w:t>
            </w:r>
            <w:r w:rsidR="00CC2548">
              <w:rPr>
                <w:rFonts w:cs="Calibri"/>
              </w:rPr>
              <w:t xml:space="preserve"> </w:t>
            </w:r>
            <w:r w:rsidRPr="00F2340E">
              <w:rPr>
                <w:rFonts w:cs="Calibri"/>
              </w:rPr>
              <w:t>N679K, P681H, N764K, D796Y, Q954H,</w:t>
            </w:r>
            <w:r w:rsidR="00CC2548">
              <w:rPr>
                <w:rFonts w:cs="Calibri"/>
              </w:rPr>
              <w:t xml:space="preserve"> </w:t>
            </w:r>
            <w:r w:rsidRPr="00F2340E">
              <w:rPr>
                <w:rFonts w:cs="Calibri"/>
              </w:rPr>
              <w:t>N969K</w:t>
            </w:r>
          </w:p>
        </w:tc>
      </w:tr>
    </w:tbl>
    <w:p w14:paraId="2A3B83BD" w14:textId="77777777" w:rsidR="009B1572" w:rsidRDefault="009B1572" w:rsidP="009B1572">
      <w:pPr>
        <w:rPr>
          <w:rStyle w:val="Heading2Char"/>
        </w:rPr>
      </w:pPr>
    </w:p>
    <w:p w14:paraId="0B0E9461" w14:textId="4D0513FC" w:rsidR="00CD6EFF" w:rsidRPr="009B1572" w:rsidRDefault="00CD6EFF" w:rsidP="009B1572"/>
    <w:sectPr w:rsidR="00CD6EFF" w:rsidRPr="009B15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29B"/>
    <w:rsid w:val="00005A45"/>
    <w:rsid w:val="00014E93"/>
    <w:rsid w:val="00046708"/>
    <w:rsid w:val="00065CA6"/>
    <w:rsid w:val="00075BD8"/>
    <w:rsid w:val="00082C5E"/>
    <w:rsid w:val="00087990"/>
    <w:rsid w:val="000902FD"/>
    <w:rsid w:val="000A2FF5"/>
    <w:rsid w:val="000A4006"/>
    <w:rsid w:val="000C6922"/>
    <w:rsid w:val="000D602E"/>
    <w:rsid w:val="000D65AE"/>
    <w:rsid w:val="000E4187"/>
    <w:rsid w:val="000F1436"/>
    <w:rsid w:val="000F3B8C"/>
    <w:rsid w:val="000F71BF"/>
    <w:rsid w:val="000F7901"/>
    <w:rsid w:val="00112415"/>
    <w:rsid w:val="00114D1A"/>
    <w:rsid w:val="0012043A"/>
    <w:rsid w:val="001243D3"/>
    <w:rsid w:val="00134E3E"/>
    <w:rsid w:val="001435DF"/>
    <w:rsid w:val="0014509E"/>
    <w:rsid w:val="00152303"/>
    <w:rsid w:val="00152CAF"/>
    <w:rsid w:val="00153829"/>
    <w:rsid w:val="0015767E"/>
    <w:rsid w:val="00174323"/>
    <w:rsid w:val="00185D84"/>
    <w:rsid w:val="00195632"/>
    <w:rsid w:val="00195897"/>
    <w:rsid w:val="001A2433"/>
    <w:rsid w:val="001B50FE"/>
    <w:rsid w:val="001B6D6C"/>
    <w:rsid w:val="001B6FD6"/>
    <w:rsid w:val="001C0926"/>
    <w:rsid w:val="001C6C77"/>
    <w:rsid w:val="001D46E9"/>
    <w:rsid w:val="001D67F8"/>
    <w:rsid w:val="001E3F1C"/>
    <w:rsid w:val="001F4120"/>
    <w:rsid w:val="001F523C"/>
    <w:rsid w:val="00204A96"/>
    <w:rsid w:val="0020677B"/>
    <w:rsid w:val="00207C55"/>
    <w:rsid w:val="002138BA"/>
    <w:rsid w:val="00223D6F"/>
    <w:rsid w:val="00240AC3"/>
    <w:rsid w:val="00246689"/>
    <w:rsid w:val="0027510E"/>
    <w:rsid w:val="0028155E"/>
    <w:rsid w:val="00292EEB"/>
    <w:rsid w:val="002A6DD8"/>
    <w:rsid w:val="002A78D4"/>
    <w:rsid w:val="002B2A25"/>
    <w:rsid w:val="002B529B"/>
    <w:rsid w:val="002B65A5"/>
    <w:rsid w:val="002D0466"/>
    <w:rsid w:val="002D54F0"/>
    <w:rsid w:val="002F1F8C"/>
    <w:rsid w:val="00303BBD"/>
    <w:rsid w:val="00307E75"/>
    <w:rsid w:val="00314058"/>
    <w:rsid w:val="00316D6E"/>
    <w:rsid w:val="003308C5"/>
    <w:rsid w:val="003310E6"/>
    <w:rsid w:val="003730FD"/>
    <w:rsid w:val="00382DB1"/>
    <w:rsid w:val="003A223E"/>
    <w:rsid w:val="003A4670"/>
    <w:rsid w:val="003B18B0"/>
    <w:rsid w:val="003B4B39"/>
    <w:rsid w:val="003C03A1"/>
    <w:rsid w:val="003D10CF"/>
    <w:rsid w:val="003E7B22"/>
    <w:rsid w:val="003F2563"/>
    <w:rsid w:val="003F67B5"/>
    <w:rsid w:val="00403973"/>
    <w:rsid w:val="00405714"/>
    <w:rsid w:val="0041164A"/>
    <w:rsid w:val="00412290"/>
    <w:rsid w:val="00423B74"/>
    <w:rsid w:val="00425589"/>
    <w:rsid w:val="00432450"/>
    <w:rsid w:val="00434D84"/>
    <w:rsid w:val="0045027D"/>
    <w:rsid w:val="00452372"/>
    <w:rsid w:val="00474D21"/>
    <w:rsid w:val="00476E45"/>
    <w:rsid w:val="00484E73"/>
    <w:rsid w:val="004978A1"/>
    <w:rsid w:val="004A144E"/>
    <w:rsid w:val="004A5BCC"/>
    <w:rsid w:val="004A6DC1"/>
    <w:rsid w:val="004B21BE"/>
    <w:rsid w:val="004B45A0"/>
    <w:rsid w:val="004C3407"/>
    <w:rsid w:val="004D1D39"/>
    <w:rsid w:val="004F3352"/>
    <w:rsid w:val="004F77FB"/>
    <w:rsid w:val="00502ACB"/>
    <w:rsid w:val="00527679"/>
    <w:rsid w:val="00534C9B"/>
    <w:rsid w:val="005406E5"/>
    <w:rsid w:val="00556B40"/>
    <w:rsid w:val="00565FCD"/>
    <w:rsid w:val="0056736A"/>
    <w:rsid w:val="005744C1"/>
    <w:rsid w:val="005860BA"/>
    <w:rsid w:val="00594428"/>
    <w:rsid w:val="00594BCD"/>
    <w:rsid w:val="005B0541"/>
    <w:rsid w:val="005B0A26"/>
    <w:rsid w:val="005C1964"/>
    <w:rsid w:val="005D17DA"/>
    <w:rsid w:val="00606B0F"/>
    <w:rsid w:val="00634917"/>
    <w:rsid w:val="006356BE"/>
    <w:rsid w:val="00645CE8"/>
    <w:rsid w:val="00645F05"/>
    <w:rsid w:val="00660DBD"/>
    <w:rsid w:val="00671EEE"/>
    <w:rsid w:val="00682EC9"/>
    <w:rsid w:val="006A501E"/>
    <w:rsid w:val="006A5E15"/>
    <w:rsid w:val="006B4E67"/>
    <w:rsid w:val="006C4D96"/>
    <w:rsid w:val="006D6C28"/>
    <w:rsid w:val="006F633F"/>
    <w:rsid w:val="006F6B60"/>
    <w:rsid w:val="0070448E"/>
    <w:rsid w:val="00711FDB"/>
    <w:rsid w:val="0071211F"/>
    <w:rsid w:val="007176DA"/>
    <w:rsid w:val="00717709"/>
    <w:rsid w:val="00732F1E"/>
    <w:rsid w:val="0073762F"/>
    <w:rsid w:val="007606E8"/>
    <w:rsid w:val="00770330"/>
    <w:rsid w:val="007739AC"/>
    <w:rsid w:val="0077460F"/>
    <w:rsid w:val="0078688F"/>
    <w:rsid w:val="00796386"/>
    <w:rsid w:val="007A6811"/>
    <w:rsid w:val="007B5F25"/>
    <w:rsid w:val="007C07C9"/>
    <w:rsid w:val="007E4401"/>
    <w:rsid w:val="007F042B"/>
    <w:rsid w:val="007F48ED"/>
    <w:rsid w:val="007F4F97"/>
    <w:rsid w:val="007F563A"/>
    <w:rsid w:val="00821974"/>
    <w:rsid w:val="00822F97"/>
    <w:rsid w:val="00823B9A"/>
    <w:rsid w:val="00830C2C"/>
    <w:rsid w:val="0084615B"/>
    <w:rsid w:val="00853D77"/>
    <w:rsid w:val="008679FB"/>
    <w:rsid w:val="008924DF"/>
    <w:rsid w:val="008944FF"/>
    <w:rsid w:val="008A054F"/>
    <w:rsid w:val="008C4210"/>
    <w:rsid w:val="008C569E"/>
    <w:rsid w:val="008C5948"/>
    <w:rsid w:val="008D2805"/>
    <w:rsid w:val="008D4F3B"/>
    <w:rsid w:val="008E11C2"/>
    <w:rsid w:val="008E2045"/>
    <w:rsid w:val="008E4EAE"/>
    <w:rsid w:val="008E6F2F"/>
    <w:rsid w:val="008F22BB"/>
    <w:rsid w:val="008F2442"/>
    <w:rsid w:val="00930E17"/>
    <w:rsid w:val="009573D9"/>
    <w:rsid w:val="00961AA9"/>
    <w:rsid w:val="009666F5"/>
    <w:rsid w:val="00966D0D"/>
    <w:rsid w:val="009677EC"/>
    <w:rsid w:val="0097532E"/>
    <w:rsid w:val="00980961"/>
    <w:rsid w:val="0098342F"/>
    <w:rsid w:val="009861FB"/>
    <w:rsid w:val="009951B8"/>
    <w:rsid w:val="00995743"/>
    <w:rsid w:val="009B1572"/>
    <w:rsid w:val="009B48E8"/>
    <w:rsid w:val="009B6DD2"/>
    <w:rsid w:val="009C7DA9"/>
    <w:rsid w:val="009D441C"/>
    <w:rsid w:val="009D57BA"/>
    <w:rsid w:val="009E0D38"/>
    <w:rsid w:val="009E6F7D"/>
    <w:rsid w:val="009F3E02"/>
    <w:rsid w:val="009F40A0"/>
    <w:rsid w:val="009F7777"/>
    <w:rsid w:val="009F79BC"/>
    <w:rsid w:val="00A0020C"/>
    <w:rsid w:val="00A06B23"/>
    <w:rsid w:val="00A12320"/>
    <w:rsid w:val="00A14068"/>
    <w:rsid w:val="00A20295"/>
    <w:rsid w:val="00A21ED1"/>
    <w:rsid w:val="00A24E79"/>
    <w:rsid w:val="00A26C71"/>
    <w:rsid w:val="00A34FE7"/>
    <w:rsid w:val="00A46F7C"/>
    <w:rsid w:val="00A63E5F"/>
    <w:rsid w:val="00A64DD4"/>
    <w:rsid w:val="00A705A3"/>
    <w:rsid w:val="00A75AEE"/>
    <w:rsid w:val="00A85803"/>
    <w:rsid w:val="00A8704F"/>
    <w:rsid w:val="00AA75D0"/>
    <w:rsid w:val="00AB0FA0"/>
    <w:rsid w:val="00AB14F6"/>
    <w:rsid w:val="00AB5E59"/>
    <w:rsid w:val="00AB68FB"/>
    <w:rsid w:val="00AC5D28"/>
    <w:rsid w:val="00AD23C6"/>
    <w:rsid w:val="00AD34FC"/>
    <w:rsid w:val="00AF2D89"/>
    <w:rsid w:val="00AF2F73"/>
    <w:rsid w:val="00AF4A1D"/>
    <w:rsid w:val="00B00FD0"/>
    <w:rsid w:val="00B02EF9"/>
    <w:rsid w:val="00B06335"/>
    <w:rsid w:val="00B14312"/>
    <w:rsid w:val="00B153EA"/>
    <w:rsid w:val="00B20C89"/>
    <w:rsid w:val="00B316E1"/>
    <w:rsid w:val="00B36D1F"/>
    <w:rsid w:val="00B503F5"/>
    <w:rsid w:val="00B53A77"/>
    <w:rsid w:val="00B6453F"/>
    <w:rsid w:val="00B71EAD"/>
    <w:rsid w:val="00B754C2"/>
    <w:rsid w:val="00B75F88"/>
    <w:rsid w:val="00B95DE5"/>
    <w:rsid w:val="00B978F7"/>
    <w:rsid w:val="00BA07CF"/>
    <w:rsid w:val="00BA69FF"/>
    <w:rsid w:val="00BD31D6"/>
    <w:rsid w:val="00BD5979"/>
    <w:rsid w:val="00BE09FB"/>
    <w:rsid w:val="00BF0700"/>
    <w:rsid w:val="00C11FCA"/>
    <w:rsid w:val="00C17063"/>
    <w:rsid w:val="00C357D2"/>
    <w:rsid w:val="00C4379D"/>
    <w:rsid w:val="00C442BB"/>
    <w:rsid w:val="00C57F88"/>
    <w:rsid w:val="00C64CF7"/>
    <w:rsid w:val="00C70713"/>
    <w:rsid w:val="00C8266D"/>
    <w:rsid w:val="00C914EA"/>
    <w:rsid w:val="00C91A39"/>
    <w:rsid w:val="00CA01F3"/>
    <w:rsid w:val="00CA204E"/>
    <w:rsid w:val="00CA4663"/>
    <w:rsid w:val="00CA5BD4"/>
    <w:rsid w:val="00CC0432"/>
    <w:rsid w:val="00CC2548"/>
    <w:rsid w:val="00CC5C68"/>
    <w:rsid w:val="00CC5E6A"/>
    <w:rsid w:val="00CD6EFF"/>
    <w:rsid w:val="00CE39D9"/>
    <w:rsid w:val="00CF7AED"/>
    <w:rsid w:val="00D15468"/>
    <w:rsid w:val="00D357A8"/>
    <w:rsid w:val="00D534D6"/>
    <w:rsid w:val="00D67888"/>
    <w:rsid w:val="00D803B0"/>
    <w:rsid w:val="00D838A9"/>
    <w:rsid w:val="00D84555"/>
    <w:rsid w:val="00D90DBB"/>
    <w:rsid w:val="00D97258"/>
    <w:rsid w:val="00DA0100"/>
    <w:rsid w:val="00DA03FE"/>
    <w:rsid w:val="00DA3E64"/>
    <w:rsid w:val="00DB176B"/>
    <w:rsid w:val="00DB1EE9"/>
    <w:rsid w:val="00DB395B"/>
    <w:rsid w:val="00DB7710"/>
    <w:rsid w:val="00DE4555"/>
    <w:rsid w:val="00DE6AD9"/>
    <w:rsid w:val="00DF5021"/>
    <w:rsid w:val="00DF628D"/>
    <w:rsid w:val="00E009DB"/>
    <w:rsid w:val="00E013AE"/>
    <w:rsid w:val="00E051CF"/>
    <w:rsid w:val="00E13AA4"/>
    <w:rsid w:val="00E47D3B"/>
    <w:rsid w:val="00E556EF"/>
    <w:rsid w:val="00E64193"/>
    <w:rsid w:val="00E84A6A"/>
    <w:rsid w:val="00E93E5D"/>
    <w:rsid w:val="00EB310A"/>
    <w:rsid w:val="00EC76DA"/>
    <w:rsid w:val="00EE7B8F"/>
    <w:rsid w:val="00EF1ACE"/>
    <w:rsid w:val="00F2340E"/>
    <w:rsid w:val="00F30047"/>
    <w:rsid w:val="00F35927"/>
    <w:rsid w:val="00F35E4B"/>
    <w:rsid w:val="00F42039"/>
    <w:rsid w:val="00F43C9D"/>
    <w:rsid w:val="00F61550"/>
    <w:rsid w:val="00F61F91"/>
    <w:rsid w:val="00F71569"/>
    <w:rsid w:val="00F724B1"/>
    <w:rsid w:val="00F72CCC"/>
    <w:rsid w:val="00F90430"/>
    <w:rsid w:val="00F95289"/>
    <w:rsid w:val="00F95632"/>
    <w:rsid w:val="00F97DD9"/>
    <w:rsid w:val="00FA2BB9"/>
    <w:rsid w:val="00FC32EF"/>
    <w:rsid w:val="00FD4FED"/>
    <w:rsid w:val="00FE176D"/>
    <w:rsid w:val="00FE6595"/>
    <w:rsid w:val="00FF17E5"/>
    <w:rsid w:val="00FF2176"/>
    <w:rsid w:val="00FF37A5"/>
    <w:rsid w:val="00FF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6E5B9D"/>
  <w15:chartTrackingRefBased/>
  <w15:docId w15:val="{345853A7-7AC5-2D42-A5B0-D0BD524B7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572"/>
    <w:rPr>
      <w:rFonts w:ascii="Calibri" w:hAnsi="Calibri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52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52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29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529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529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529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529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29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29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rsid w:val="008D2805"/>
    <w:rPr>
      <w:rFonts w:eastAsiaTheme="minorEastAsia"/>
      <w:sz w:val="22"/>
      <w:szCs w:val="22"/>
      <w:lang w:eastAsia="zh-CN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2B52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B52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52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52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52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52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52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2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2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529B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52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529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52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529B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52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529B"/>
    <w:pPr>
      <w:ind w:left="720"/>
      <w:contextualSpacing/>
    </w:pPr>
    <w:rPr>
      <w:rFonts w:asciiTheme="minorHAnsi" w:hAnsiTheme="minorHAnsi"/>
      <w:color w:val="auto"/>
    </w:rPr>
  </w:style>
  <w:style w:type="character" w:styleId="IntenseEmphasis">
    <w:name w:val="Intense Emphasis"/>
    <w:basedOn w:val="DefaultParagraphFont"/>
    <w:uiPriority w:val="21"/>
    <w:qFormat/>
    <w:rsid w:val="002B52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52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52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529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9B157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F2340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761</Characters>
  <Application>Microsoft Office Word</Application>
  <DocSecurity>0</DocSecurity>
  <Lines>24</Lines>
  <Paragraphs>17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McCormack (PGR)</dc:creator>
  <cp:keywords/>
  <dc:description/>
  <cp:lastModifiedBy>Mhairi McCormack (PGR)</cp:lastModifiedBy>
  <cp:revision>6</cp:revision>
  <dcterms:created xsi:type="dcterms:W3CDTF">2026-04-14T13:18:00Z</dcterms:created>
  <dcterms:modified xsi:type="dcterms:W3CDTF">2026-04-14T14:16:00Z</dcterms:modified>
</cp:coreProperties>
</file>